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4469" w14:textId="77777777" w:rsidR="00613995" w:rsidRPr="00613995" w:rsidRDefault="00613995" w:rsidP="00613995">
      <w:pPr>
        <w:jc w:val="center"/>
        <w:rPr>
          <w:rFonts w:cstheme="minorHAnsi"/>
          <w:b/>
          <w:bCs/>
          <w:sz w:val="32"/>
          <w:szCs w:val="32"/>
        </w:rPr>
      </w:pPr>
      <w:r w:rsidRPr="00613995">
        <w:rPr>
          <w:rFonts w:cstheme="minorHAnsi"/>
          <w:b/>
          <w:bCs/>
          <w:sz w:val="32"/>
          <w:szCs w:val="32"/>
        </w:rPr>
        <w:t>African Immigrants’ Favorable Preterm Birth Rates Challenge Genetic Etiology of the Black-White Disparity in Preterm Birth</w:t>
      </w:r>
    </w:p>
    <w:p w14:paraId="486CA003" w14:textId="77777777" w:rsidR="00613995" w:rsidRPr="00376CC5" w:rsidRDefault="00613995" w:rsidP="00613995">
      <w:pPr>
        <w:pStyle w:val="AuthorList"/>
      </w:pPr>
      <w:r>
        <w:t>Paula Braveman</w:t>
      </w:r>
      <w:r w:rsidRPr="00A545C6">
        <w:rPr>
          <w:vertAlign w:val="superscript"/>
        </w:rPr>
        <w:t>1</w:t>
      </w:r>
      <w:r w:rsidRPr="00376CC5">
        <w:t>,</w:t>
      </w:r>
      <w:r>
        <w:t xml:space="preserve"> Katherine Heck</w:t>
      </w:r>
      <w:r w:rsidRPr="00A545C6">
        <w:rPr>
          <w:vertAlign w:val="superscript"/>
        </w:rPr>
        <w:t>1</w:t>
      </w:r>
      <w:r w:rsidRPr="00376CC5">
        <w:t>,</w:t>
      </w:r>
      <w:r>
        <w:t xml:space="preserve"> Tyan Parker Dominguez</w:t>
      </w:r>
      <w:r w:rsidRPr="00A545C6">
        <w:rPr>
          <w:vertAlign w:val="superscript"/>
        </w:rPr>
        <w:t>2</w:t>
      </w:r>
      <w:r w:rsidRPr="00376CC5">
        <w:t>,</w:t>
      </w:r>
      <w:r>
        <w:t xml:space="preserve"> Kristen Marchi</w:t>
      </w:r>
      <w:r w:rsidRPr="00A545C6">
        <w:rPr>
          <w:vertAlign w:val="superscript"/>
        </w:rPr>
        <w:t>1</w:t>
      </w:r>
      <w:r w:rsidRPr="00376CC5">
        <w:t>,</w:t>
      </w:r>
      <w:r>
        <w:t xml:space="preserve"> Wylie Burke</w:t>
      </w:r>
      <w:r>
        <w:rPr>
          <w:vertAlign w:val="superscript"/>
        </w:rPr>
        <w:t>3</w:t>
      </w:r>
      <w:r w:rsidRPr="00376CC5">
        <w:t xml:space="preserve">, </w:t>
      </w:r>
      <w:r>
        <w:t>Nicole Holm</w:t>
      </w:r>
      <w:r w:rsidRPr="00A545C6">
        <w:rPr>
          <w:vertAlign w:val="superscript"/>
        </w:rPr>
        <w:t>1</w:t>
      </w:r>
    </w:p>
    <w:p w14:paraId="0A437626" w14:textId="77777777" w:rsidR="00613995" w:rsidRPr="00376CC5" w:rsidRDefault="00613995" w:rsidP="0061399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Family and Community Medicine, University of California, San Francisco, San Francisco, CA, USA</w:t>
      </w:r>
    </w:p>
    <w:p w14:paraId="59184839" w14:textId="77777777" w:rsidR="00613995" w:rsidRDefault="00613995" w:rsidP="00613995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uzanne Dworak-Peck School of Social Work, University of Southern California, Los Angeles, CA, USA</w:t>
      </w:r>
    </w:p>
    <w:p w14:paraId="1397AA4C" w14:textId="77777777" w:rsidR="00613995" w:rsidRPr="00B44C6B" w:rsidRDefault="00613995" w:rsidP="00613995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B44C6B">
        <w:rPr>
          <w:color w:val="333333"/>
          <w:szCs w:val="24"/>
          <w:shd w:val="clear" w:color="auto" w:fill="FFFFFF"/>
        </w:rPr>
        <w:t>Department of Bioethics and Humanities, University of Washington, Seattle, Washington</w:t>
      </w:r>
      <w:r>
        <w:rPr>
          <w:color w:val="333333"/>
          <w:szCs w:val="24"/>
          <w:shd w:val="clear" w:color="auto" w:fill="FFFFFF"/>
        </w:rPr>
        <w:t>, USA</w:t>
      </w:r>
    </w:p>
    <w:p w14:paraId="3C6CD530" w14:textId="77777777" w:rsidR="00613995" w:rsidRPr="00376CC5" w:rsidRDefault="00613995" w:rsidP="0061399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aula Braveman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paula.braveman@ucsf.edu</w:t>
      </w:r>
    </w:p>
    <w:p w14:paraId="363B7964" w14:textId="77777777" w:rsidR="00613995" w:rsidRPr="00376CC5" w:rsidRDefault="00613995" w:rsidP="00613995">
      <w:pPr>
        <w:pStyle w:val="AuthorList"/>
      </w:pPr>
      <w:r w:rsidRPr="00376CC5">
        <w:t xml:space="preserve">Keywords: </w:t>
      </w:r>
      <w:r>
        <w:t>Preterm birth; Black African immigrants; Genetics; Racism; Health disparities; Black-white disparity in preterm birth</w:t>
      </w:r>
    </w:p>
    <w:p w14:paraId="0651CDD6" w14:textId="77777777" w:rsidR="0086114C" w:rsidRDefault="0086114C" w:rsidP="00E931EF">
      <w:pPr>
        <w:pStyle w:val="Heading2"/>
        <w:numPr>
          <w:ilvl w:val="0"/>
          <w:numId w:val="0"/>
        </w:numPr>
      </w:pPr>
    </w:p>
    <w:p w14:paraId="19E9A024" w14:textId="77777777" w:rsidR="00613995" w:rsidRDefault="00613995" w:rsidP="00613995"/>
    <w:p w14:paraId="100B0661" w14:textId="77777777" w:rsidR="00613995" w:rsidRDefault="00613995" w:rsidP="00613995"/>
    <w:p w14:paraId="328CFFE2" w14:textId="77777777" w:rsidR="00613995" w:rsidRDefault="00613995" w:rsidP="00613995"/>
    <w:p w14:paraId="6E7C0954" w14:textId="77777777" w:rsidR="00613995" w:rsidRDefault="00613995" w:rsidP="00613995"/>
    <w:p w14:paraId="45C838CA" w14:textId="77777777" w:rsidR="00613995" w:rsidRDefault="00613995" w:rsidP="00613995"/>
    <w:p w14:paraId="44799290" w14:textId="77777777" w:rsidR="00613995" w:rsidRDefault="00613995" w:rsidP="00613995"/>
    <w:p w14:paraId="778A8D27" w14:textId="77777777" w:rsidR="00613995" w:rsidRDefault="00613995" w:rsidP="00613995"/>
    <w:p w14:paraId="200336AA" w14:textId="77777777" w:rsidR="00613995" w:rsidRDefault="00613995" w:rsidP="00613995"/>
    <w:p w14:paraId="2DEC0212" w14:textId="77777777" w:rsidR="00613995" w:rsidRDefault="00613995" w:rsidP="00613995"/>
    <w:p w14:paraId="424F6817" w14:textId="77777777" w:rsidR="00613995" w:rsidRDefault="00613995" w:rsidP="00613995"/>
    <w:p w14:paraId="08591EE7" w14:textId="77777777" w:rsidR="00613995" w:rsidRDefault="00613995" w:rsidP="00613995"/>
    <w:p w14:paraId="2809542A" w14:textId="77777777" w:rsidR="00613995" w:rsidRDefault="00613995" w:rsidP="00613995"/>
    <w:p w14:paraId="4871BE38" w14:textId="77777777" w:rsidR="00613995" w:rsidRDefault="00613995" w:rsidP="00613995"/>
    <w:p w14:paraId="1618C469" w14:textId="77777777" w:rsidR="00613995" w:rsidRPr="00613995" w:rsidRDefault="00613995" w:rsidP="00613995"/>
    <w:p w14:paraId="4231E7DC" w14:textId="4D46CDAC" w:rsidR="00DD4845" w:rsidRPr="00DD4845" w:rsidRDefault="00E931EF" w:rsidP="00613995">
      <w:pPr>
        <w:pStyle w:val="Heading2"/>
        <w:numPr>
          <w:ilvl w:val="0"/>
          <w:numId w:val="0"/>
        </w:numPr>
      </w:pPr>
      <w:r>
        <w:lastRenderedPageBreak/>
        <w:t xml:space="preserve">Supplemental </w:t>
      </w:r>
      <w:r w:rsidR="00134256" w:rsidRPr="00376CC5">
        <w:t>Tables</w:t>
      </w:r>
    </w:p>
    <w:p w14:paraId="70A97901" w14:textId="09BADF82" w:rsidR="00701AAE" w:rsidRDefault="00E931EF" w:rsidP="00701AAE">
      <w:r>
        <w:rPr>
          <w:b/>
          <w:bCs/>
        </w:rPr>
        <w:t xml:space="preserve">Supplemental </w:t>
      </w:r>
      <w:r w:rsidR="00701AAE">
        <w:rPr>
          <w:b/>
          <w:bCs/>
        </w:rPr>
        <w:t xml:space="preserve">Table 1. </w:t>
      </w:r>
      <w:r>
        <w:rPr>
          <w:b/>
          <w:bCs/>
        </w:rPr>
        <w:t xml:space="preserve">Countries of birth for African-born and Caribbean-born women 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4140"/>
        <w:gridCol w:w="4800"/>
      </w:tblGrid>
      <w:tr w:rsidR="004E3C2B" w:rsidRPr="004E3C2B" w14:paraId="1E31332F" w14:textId="77777777" w:rsidTr="004E3C2B">
        <w:trPr>
          <w:trHeight w:val="30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EC7" w14:textId="77777777" w:rsidR="004E3C2B" w:rsidRPr="004E3C2B" w:rsidRDefault="004E3C2B" w:rsidP="004E3C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E3C2B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1. Countries of birth for African-born and Caribbean-born women</w:t>
            </w:r>
          </w:p>
        </w:tc>
      </w:tr>
      <w:tr w:rsidR="004E3C2B" w:rsidRPr="004E3C2B" w14:paraId="5C95725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DA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A40" w14:textId="77777777" w:rsidR="004E3C2B" w:rsidRPr="004E3C2B" w:rsidRDefault="004E3C2B" w:rsidP="004E3C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3C2B" w:rsidRPr="004E3C2B" w14:paraId="298D7675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A0B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frican-bor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68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ribbean-born</w:t>
            </w:r>
          </w:p>
        </w:tc>
      </w:tr>
      <w:tr w:rsidR="004E3C2B" w:rsidRPr="004E3C2B" w14:paraId="4967685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30624B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Algeri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DBA915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Anguilla</w:t>
            </w:r>
          </w:p>
        </w:tc>
      </w:tr>
      <w:tr w:rsidR="004E3C2B" w:rsidRPr="004E3C2B" w14:paraId="69CFB5F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F19A28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Angol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57BCF6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Antigua or Barbuda</w:t>
            </w:r>
          </w:p>
        </w:tc>
      </w:tr>
      <w:tr w:rsidR="004E3C2B" w:rsidRPr="004E3C2B" w14:paraId="33F4405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085D7D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enin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9B65C0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ahamas</w:t>
            </w:r>
          </w:p>
        </w:tc>
      </w:tr>
      <w:tr w:rsidR="004E3C2B" w:rsidRPr="004E3C2B" w14:paraId="63F4B1F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C56443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otswan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483EBA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arbados</w:t>
            </w:r>
          </w:p>
        </w:tc>
      </w:tr>
      <w:tr w:rsidR="004E3C2B" w:rsidRPr="004E3C2B" w14:paraId="3B34BEF8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D5D6A4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Burkina Faso  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3C36CE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ritish Virgin Islands</w:t>
            </w:r>
          </w:p>
        </w:tc>
      </w:tr>
      <w:tr w:rsidR="004E3C2B" w:rsidRPr="004E3C2B" w14:paraId="1CABC81B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18EF1A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urundi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3D9916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ayman Islands</w:t>
            </w:r>
          </w:p>
        </w:tc>
      </w:tr>
      <w:tr w:rsidR="004E3C2B" w:rsidRPr="004E3C2B" w14:paraId="5EB19DFC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528635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ameroon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976D40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uba</w:t>
            </w:r>
          </w:p>
        </w:tc>
      </w:tr>
      <w:tr w:rsidR="004E3C2B" w:rsidRPr="004E3C2B" w14:paraId="0F0F558C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06AD4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ape Verde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E3269BE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Dominica </w:t>
            </w:r>
          </w:p>
        </w:tc>
      </w:tr>
      <w:tr w:rsidR="004E3C2B" w:rsidRPr="004E3C2B" w14:paraId="77BEBE0C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A51A63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entral African Republic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961607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Dominican Republic</w:t>
            </w:r>
          </w:p>
        </w:tc>
      </w:tr>
      <w:tr w:rsidR="004E3C2B" w:rsidRPr="004E3C2B" w14:paraId="646D6608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B8DC61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had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8F6858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Grenada </w:t>
            </w:r>
          </w:p>
        </w:tc>
      </w:tr>
      <w:tr w:rsidR="004E3C2B" w:rsidRPr="004E3C2B" w14:paraId="5BC7696B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3F02084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omoros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E1C391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Guadeloupe</w:t>
            </w:r>
          </w:p>
        </w:tc>
      </w:tr>
      <w:tr w:rsidR="004E3C2B" w:rsidRPr="004E3C2B" w14:paraId="59DD1BA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C2418F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ote d'Ivoire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DDC50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Haiti</w:t>
            </w:r>
          </w:p>
        </w:tc>
      </w:tr>
      <w:tr w:rsidR="004E3C2B" w:rsidRPr="004E3C2B" w14:paraId="0FF4DCFB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279A0C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Democratic Republic of the Congo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1A532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Jamaica</w:t>
            </w:r>
          </w:p>
        </w:tc>
      </w:tr>
      <w:tr w:rsidR="004E3C2B" w:rsidRPr="004E3C2B" w14:paraId="12F1A364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FCE4C8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Djibouti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85B55A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rtinique</w:t>
            </w:r>
          </w:p>
        </w:tc>
      </w:tr>
      <w:tr w:rsidR="004E3C2B" w:rsidRPr="004E3C2B" w14:paraId="7C63A1A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15DDE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Egypt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EE2DE5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ontserrat</w:t>
            </w:r>
          </w:p>
        </w:tc>
      </w:tr>
      <w:tr w:rsidR="004E3C2B" w:rsidRPr="004E3C2B" w14:paraId="292C838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53C65A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Equatorial Guine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1441C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aint Kitts or Nevis</w:t>
            </w:r>
          </w:p>
        </w:tc>
      </w:tr>
      <w:tr w:rsidR="004E3C2B" w:rsidRPr="004E3C2B" w14:paraId="256B4739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BBDAA4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Eritre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63A4B6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aint Lucia</w:t>
            </w:r>
          </w:p>
        </w:tc>
      </w:tr>
      <w:tr w:rsidR="004E3C2B" w:rsidRPr="004E3C2B" w14:paraId="4B6084E3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F980DE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Ethiopi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5A399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aint Vincent or Grenadines</w:t>
            </w:r>
          </w:p>
        </w:tc>
      </w:tr>
      <w:tr w:rsidR="004E3C2B" w:rsidRPr="004E3C2B" w14:paraId="41F7709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0D6DE4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Gabon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E1AB75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Trinidad or Tobago</w:t>
            </w:r>
          </w:p>
        </w:tc>
      </w:tr>
      <w:tr w:rsidR="004E3C2B" w:rsidRPr="004E3C2B" w14:paraId="759BC03E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CA8679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Gambia</w:t>
            </w:r>
          </w:p>
        </w:tc>
        <w:tc>
          <w:tcPr>
            <w:tcW w:w="4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399FD6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Turks Islands or Caicos Islands </w:t>
            </w:r>
          </w:p>
        </w:tc>
      </w:tr>
      <w:tr w:rsidR="004E3C2B" w:rsidRPr="004E3C2B" w14:paraId="2C542ADC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32B0AB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Ghan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35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266EA2C6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3FD0AF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Guinea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0A5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3F7E0A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D674EAE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Guinea-Bissau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7B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7715BE02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771540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Keny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50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72C50A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274E3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Lesotho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E4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5440C3D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A1E0D7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Liber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4C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74A02EEA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E9637C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Liby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EC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96426F7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034B0C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dagasca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AF5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DC7E4F9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237A30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law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2075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2E9737D6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A7EE5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l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6D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7634867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45D7E4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uitan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D2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C00FF6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8167C8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uritiu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70F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C339296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D54013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orocco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3A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3E31C5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8B565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ozambiqu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26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13D927E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AC1F5B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Namib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05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6CE4955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2299E6E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Niger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D5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E637FB9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2DFFCA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Niger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92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AEB449D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A27990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Republic of the Congo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E14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FEDFD4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EB3EB8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Rwand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E6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3C5E42B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1973CB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 xml:space="preserve">Sao Tome and Principe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E9D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BE493F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9CF3F6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enega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4C7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4F9BD322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B0C7F49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eychelle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B6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5DB7323F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FF905A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ierra Leon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DBC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4AA7EC68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80F89A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omal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D12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5428819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253BCE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outh Afric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87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2288F00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46BF98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outh Suda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C3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2E256C1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029C2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uda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9D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561C91D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027084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wazilan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1D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5364F678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36D1B2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Tanzan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04D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02CA3128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3503408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Togo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9F7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C054506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CC7664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Tunis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046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18E321DE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135B79F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Ugand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A54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48A9895A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C9703F5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Western Sahar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4B1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2BF8231B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B070D60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Zamb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0E2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77C7A984" w14:textId="77777777" w:rsidTr="004E3C2B">
        <w:trPr>
          <w:trHeight w:val="300"/>
        </w:trPr>
        <w:tc>
          <w:tcPr>
            <w:tcW w:w="414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6796F3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Zimbabw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7CE" w14:textId="77777777" w:rsidR="004E3C2B" w:rsidRPr="004E3C2B" w:rsidRDefault="004E3C2B" w:rsidP="004E3C2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14:paraId="462461A8" w14:textId="65AE6FB4" w:rsidR="00AC0270" w:rsidRDefault="00AC0270" w:rsidP="00310124">
      <w:pPr>
        <w:rPr>
          <w:szCs w:val="24"/>
        </w:rPr>
      </w:pPr>
    </w:p>
    <w:p w14:paraId="1DB3BF89" w14:textId="77777777" w:rsidR="00613995" w:rsidRDefault="00613995" w:rsidP="00310124">
      <w:pPr>
        <w:rPr>
          <w:szCs w:val="24"/>
        </w:rPr>
      </w:pPr>
    </w:p>
    <w:p w14:paraId="57ED7CF3" w14:textId="77777777" w:rsidR="00613995" w:rsidRDefault="00613995" w:rsidP="00310124">
      <w:pPr>
        <w:rPr>
          <w:szCs w:val="24"/>
        </w:rPr>
      </w:pPr>
    </w:p>
    <w:p w14:paraId="66ED9756" w14:textId="77777777" w:rsidR="00613995" w:rsidRDefault="00613995" w:rsidP="00310124">
      <w:pPr>
        <w:rPr>
          <w:szCs w:val="24"/>
        </w:rPr>
      </w:pPr>
    </w:p>
    <w:p w14:paraId="32ED38E1" w14:textId="77777777" w:rsidR="00613995" w:rsidRDefault="00613995" w:rsidP="00310124">
      <w:pPr>
        <w:rPr>
          <w:szCs w:val="24"/>
        </w:rPr>
      </w:pPr>
    </w:p>
    <w:p w14:paraId="534951FC" w14:textId="77777777" w:rsidR="00613995" w:rsidRDefault="00613995" w:rsidP="00310124">
      <w:pPr>
        <w:rPr>
          <w:szCs w:val="24"/>
        </w:rPr>
      </w:pPr>
    </w:p>
    <w:p w14:paraId="1DE6BFC3" w14:textId="77777777" w:rsidR="00613995" w:rsidRDefault="00613995" w:rsidP="00310124">
      <w:pPr>
        <w:rPr>
          <w:szCs w:val="24"/>
        </w:rPr>
      </w:pPr>
    </w:p>
    <w:p w14:paraId="6CB1118D" w14:textId="77777777" w:rsidR="00613995" w:rsidRDefault="00613995" w:rsidP="00310124">
      <w:pPr>
        <w:rPr>
          <w:szCs w:val="24"/>
        </w:rPr>
      </w:pPr>
    </w:p>
    <w:p w14:paraId="58CEBC77" w14:textId="77777777" w:rsidR="00613995" w:rsidRDefault="00613995" w:rsidP="00310124">
      <w:pPr>
        <w:rPr>
          <w:szCs w:val="24"/>
        </w:rPr>
      </w:pPr>
    </w:p>
    <w:p w14:paraId="35821C52" w14:textId="77777777" w:rsidR="00613995" w:rsidRDefault="00613995" w:rsidP="00310124">
      <w:pPr>
        <w:rPr>
          <w:szCs w:val="24"/>
        </w:rPr>
      </w:pPr>
    </w:p>
    <w:p w14:paraId="54B3B210" w14:textId="77777777" w:rsidR="00613995" w:rsidRDefault="00613995" w:rsidP="00310124">
      <w:pPr>
        <w:rPr>
          <w:szCs w:val="24"/>
        </w:rPr>
      </w:pPr>
    </w:p>
    <w:p w14:paraId="29602BB3" w14:textId="77777777" w:rsidR="00613995" w:rsidRDefault="00613995" w:rsidP="00310124">
      <w:pPr>
        <w:rPr>
          <w:szCs w:val="24"/>
        </w:rPr>
      </w:pPr>
    </w:p>
    <w:p w14:paraId="6FA4FB11" w14:textId="77777777" w:rsidR="00613995" w:rsidRDefault="00613995" w:rsidP="00310124">
      <w:pPr>
        <w:rPr>
          <w:szCs w:val="24"/>
        </w:rPr>
      </w:pPr>
    </w:p>
    <w:p w14:paraId="47B713F8" w14:textId="77777777" w:rsidR="00613995" w:rsidRDefault="00613995" w:rsidP="00310124">
      <w:pPr>
        <w:rPr>
          <w:szCs w:val="24"/>
        </w:rPr>
      </w:pPr>
    </w:p>
    <w:p w14:paraId="476F280D" w14:textId="77777777" w:rsidR="00613995" w:rsidRDefault="00613995" w:rsidP="00310124">
      <w:pPr>
        <w:rPr>
          <w:szCs w:val="24"/>
        </w:rPr>
      </w:pPr>
    </w:p>
    <w:p w14:paraId="1E97ED6D" w14:textId="77777777" w:rsidR="00613995" w:rsidRDefault="00613995" w:rsidP="00310124">
      <w:pPr>
        <w:rPr>
          <w:szCs w:val="24"/>
        </w:rPr>
      </w:pPr>
    </w:p>
    <w:p w14:paraId="38F99EDB" w14:textId="7E450A23" w:rsidR="00701AAE" w:rsidRDefault="00E931EF" w:rsidP="00701AAE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701AAE">
        <w:rPr>
          <w:b/>
          <w:bCs/>
        </w:rPr>
        <w:t xml:space="preserve">Table 2. </w:t>
      </w:r>
      <w:r>
        <w:rPr>
          <w:b/>
          <w:bCs/>
        </w:rPr>
        <w:t xml:space="preserve">Adjusted model </w:t>
      </w:r>
      <w:r w:rsidR="00471D6F">
        <w:rPr>
          <w:b/>
          <w:bCs/>
        </w:rPr>
        <w:t>(full results for all covariates)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3800"/>
        <w:gridCol w:w="3180"/>
        <w:gridCol w:w="1480"/>
        <w:gridCol w:w="1860"/>
      </w:tblGrid>
      <w:tr w:rsidR="004E3C2B" w:rsidRPr="004E3C2B" w14:paraId="237388F4" w14:textId="77777777" w:rsidTr="004E3C2B">
        <w:trPr>
          <w:trHeight w:val="6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51E2FB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9B76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ECE0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isk rati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BEE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95% Confidence Interval</w:t>
            </w:r>
          </w:p>
        </w:tc>
      </w:tr>
      <w:tr w:rsidR="004E3C2B" w:rsidRPr="004E3C2B" w14:paraId="7F08D5F8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259BFF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ace and nativ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68A4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lack, African bo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37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DE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97-1.08)</w:t>
            </w:r>
          </w:p>
        </w:tc>
      </w:tr>
      <w:tr w:rsidR="004E3C2B" w:rsidRPr="004E3C2B" w14:paraId="7DB62982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10596F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202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lack, Caribbean bo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E5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D9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8-1.50)</w:t>
            </w:r>
          </w:p>
        </w:tc>
      </w:tr>
      <w:tr w:rsidR="004E3C2B" w:rsidRPr="004E3C2B" w14:paraId="1F6648F4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063572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BDB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Black, US bo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EA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E8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49-1.54)</w:t>
            </w:r>
          </w:p>
        </w:tc>
      </w:tr>
      <w:tr w:rsidR="004E3C2B" w:rsidRPr="004E3C2B" w14:paraId="7633D42E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2097F78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E328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White, US bo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30B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61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8640BDA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D5FDD8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ternal ag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23E6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&lt;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F1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633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83-0.89)</w:t>
            </w:r>
          </w:p>
        </w:tc>
      </w:tr>
      <w:tr w:rsidR="004E3C2B" w:rsidRPr="004E3C2B" w14:paraId="31A77C78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1278B3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5128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20-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27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B3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89-0.93)</w:t>
            </w:r>
          </w:p>
        </w:tc>
      </w:tr>
      <w:tr w:rsidR="004E3C2B" w:rsidRPr="004E3C2B" w14:paraId="3D180EDC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15EE45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B4BF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25-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1C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E2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245A6CB3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EFEDC5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7A79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30-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EE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9B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2-1.16)</w:t>
            </w:r>
          </w:p>
        </w:tc>
      </w:tr>
      <w:tr w:rsidR="004E3C2B" w:rsidRPr="004E3C2B" w14:paraId="300A5EFC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C08CC3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04FB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35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6F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A7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40-1.46)</w:t>
            </w:r>
          </w:p>
        </w:tc>
      </w:tr>
      <w:tr w:rsidR="004E3C2B" w:rsidRPr="004E3C2B" w14:paraId="5CCAC9D7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EABC4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aternal educ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6AE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Less than high school 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0F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14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29-1.38)</w:t>
            </w:r>
          </w:p>
        </w:tc>
      </w:tr>
      <w:tr w:rsidR="004E3C2B" w:rsidRPr="004E3C2B" w14:paraId="3BF00544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AAE2BB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0BFB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High school graduate/G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737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38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7-1.23)</w:t>
            </w:r>
          </w:p>
        </w:tc>
      </w:tr>
      <w:tr w:rsidR="004E3C2B" w:rsidRPr="004E3C2B" w14:paraId="5B29016B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206E8B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B1E68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ome colle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8C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80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6-1.21)</w:t>
            </w:r>
          </w:p>
        </w:tc>
      </w:tr>
      <w:tr w:rsidR="004E3C2B" w:rsidRPr="004E3C2B" w14:paraId="164BC161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F2844C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471F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ollege 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115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F7F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A971AA2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3465E22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Paternal educ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62B8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Less than high school 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02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01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25-1.34)</w:t>
            </w:r>
          </w:p>
        </w:tc>
      </w:tr>
      <w:tr w:rsidR="004E3C2B" w:rsidRPr="004E3C2B" w14:paraId="29A93808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1E58CF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EEBC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High school graduate/G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728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1B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6-1.21)</w:t>
            </w:r>
          </w:p>
        </w:tc>
      </w:tr>
      <w:tr w:rsidR="004E3C2B" w:rsidRPr="004E3C2B" w14:paraId="0B81F900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D74BD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6FF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ome colle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62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81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0-1.15)</w:t>
            </w:r>
          </w:p>
        </w:tc>
      </w:tr>
      <w:tr w:rsidR="004E3C2B" w:rsidRPr="004E3C2B" w14:paraId="4E988041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43A22C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2BD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College 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6F8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69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409D431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B7D290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106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iss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F4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08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31-1.39)</w:t>
            </w:r>
          </w:p>
        </w:tc>
      </w:tr>
      <w:tr w:rsidR="004E3C2B" w:rsidRPr="004E3C2B" w14:paraId="5E8D08D5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81E264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Trimester of prenatal care initi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F60C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st trimest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32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E1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5D0D537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398CA3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7CF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2nd trimest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98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C2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89-0.93)</w:t>
            </w:r>
          </w:p>
        </w:tc>
      </w:tr>
      <w:tr w:rsidR="004E3C2B" w:rsidRPr="004E3C2B" w14:paraId="0C73F3BF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79096C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AE3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3rd trimester or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80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8C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31-1.40)</w:t>
            </w:r>
          </w:p>
        </w:tc>
      </w:tr>
      <w:tr w:rsidR="004E3C2B" w:rsidRPr="004E3C2B" w14:paraId="0F5B8162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75A91F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Number of live birth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FB28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First bir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5E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FA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23-1.26)</w:t>
            </w:r>
          </w:p>
        </w:tc>
      </w:tr>
      <w:tr w:rsidR="004E3C2B" w:rsidRPr="004E3C2B" w14:paraId="22CECFAC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47F416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CE9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2nd-4th bir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29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FA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65E348E3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301ABD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0CF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5th birth or m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3B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93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29-1.37)</w:t>
            </w:r>
          </w:p>
        </w:tc>
      </w:tr>
      <w:tr w:rsidR="004E3C2B" w:rsidRPr="004E3C2B" w14:paraId="72E84A53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70215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Delivery pay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C615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Priv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8A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47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FD2E0F9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478403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9E1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Medi-C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BA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8832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07-1.11)</w:t>
            </w:r>
          </w:p>
        </w:tc>
      </w:tr>
      <w:tr w:rsidR="004E3C2B" w:rsidRPr="004E3C2B" w14:paraId="708A4821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0D7F3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5EA6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6B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0.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F11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95-1.01)</w:t>
            </w:r>
          </w:p>
        </w:tc>
      </w:tr>
      <w:tr w:rsidR="004E3C2B" w:rsidRPr="004E3C2B" w14:paraId="58A265E7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3FE1F3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032F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None / Self p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C0C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0.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7E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62-0.70)</w:t>
            </w:r>
          </w:p>
        </w:tc>
      </w:tr>
      <w:tr w:rsidR="004E3C2B" w:rsidRPr="004E3C2B" w14:paraId="0A3FC8F6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2C41B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Pre-pregnancy body mass index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1A11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Underw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4C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AE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29-1.37)</w:t>
            </w:r>
          </w:p>
        </w:tc>
      </w:tr>
      <w:tr w:rsidR="004E3C2B" w:rsidRPr="004E3C2B" w14:paraId="69A065B6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C0D307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96A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Healthy w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52B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11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2571E0E7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6AEF7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040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Overw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7B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AE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0.99-1.03)</w:t>
            </w:r>
          </w:p>
        </w:tc>
      </w:tr>
      <w:tr w:rsidR="004E3C2B" w:rsidRPr="004E3C2B" w14:paraId="3510E9CC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CCDB2B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FF0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Obe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83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E3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15-1.19)</w:t>
            </w:r>
          </w:p>
        </w:tc>
      </w:tr>
      <w:tr w:rsidR="004E3C2B" w:rsidRPr="004E3C2B" w14:paraId="0D6D4B8E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4E60FD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Smoking during pregnanc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EDE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E4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B54E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32-1.40)</w:t>
            </w:r>
          </w:p>
        </w:tc>
      </w:tr>
      <w:tr w:rsidR="004E3C2B" w:rsidRPr="004E3C2B" w14:paraId="7E54E832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4F82E60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7DDA9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C7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E4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3529F479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A5CB06A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Percent below poverty in census tra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9BD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&lt;1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07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3F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4E3C2B" w:rsidRPr="004E3C2B" w14:paraId="7A0F4555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59490F6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006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0-19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9B1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B26F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00-1.03)</w:t>
            </w:r>
          </w:p>
        </w:tc>
      </w:tr>
      <w:tr w:rsidR="004E3C2B" w:rsidRPr="004E3C2B" w14:paraId="44BA7B5F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6E3B522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9884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20-29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DE83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2A45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01-1.05)</w:t>
            </w:r>
          </w:p>
        </w:tc>
      </w:tr>
      <w:tr w:rsidR="004E3C2B" w:rsidRPr="004E3C2B" w14:paraId="612E3E36" w14:textId="77777777" w:rsidTr="004E3C2B">
        <w:trPr>
          <w:trHeight w:val="300"/>
        </w:trPr>
        <w:tc>
          <w:tcPr>
            <w:tcW w:w="38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11BD157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ACAAC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30%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10B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1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86CD" w14:textId="77777777" w:rsidR="004E3C2B" w:rsidRPr="004E3C2B" w:rsidRDefault="004E3C2B" w:rsidP="004E3C2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E3C2B">
              <w:rPr>
                <w:rFonts w:ascii="Calibri" w:eastAsia="Times New Roman" w:hAnsi="Calibri" w:cs="Calibri"/>
                <w:color w:val="000000"/>
                <w:sz w:val="22"/>
              </w:rPr>
              <w:t>(1.04-1.09)</w:t>
            </w:r>
          </w:p>
        </w:tc>
      </w:tr>
    </w:tbl>
    <w:p w14:paraId="41F02E93" w14:textId="77777777" w:rsidR="004E3C2B" w:rsidRDefault="004E3C2B" w:rsidP="00701AAE">
      <w:pPr>
        <w:rPr>
          <w:b/>
          <w:bCs/>
        </w:rPr>
      </w:pPr>
    </w:p>
    <w:sectPr w:rsidR="004E3C2B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52F58" w14:textId="77777777" w:rsidR="00A353B4" w:rsidRDefault="00A353B4" w:rsidP="00117666">
      <w:pPr>
        <w:spacing w:after="0"/>
      </w:pPr>
      <w:r>
        <w:separator/>
      </w:r>
    </w:p>
  </w:endnote>
  <w:endnote w:type="continuationSeparator" w:id="0">
    <w:p w14:paraId="1F385BE8" w14:textId="77777777" w:rsidR="00A353B4" w:rsidRDefault="00A35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397AB202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397AB202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E6B1A" w14:textId="77777777" w:rsidR="00A353B4" w:rsidRDefault="00A353B4" w:rsidP="00117666">
      <w:pPr>
        <w:spacing w:after="0"/>
      </w:pPr>
      <w:r>
        <w:separator/>
      </w:r>
    </w:p>
  </w:footnote>
  <w:footnote w:type="continuationSeparator" w:id="0">
    <w:p w14:paraId="7C016FB0" w14:textId="77777777" w:rsidR="00A353B4" w:rsidRDefault="00A35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717"/>
        </w:tabs>
        <w:ind w:left="371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97FCD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71D6F"/>
    <w:rsid w:val="00495AF6"/>
    <w:rsid w:val="004D3E33"/>
    <w:rsid w:val="004E3C2B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3995"/>
    <w:rsid w:val="00614C68"/>
    <w:rsid w:val="0062154F"/>
    <w:rsid w:val="00626026"/>
    <w:rsid w:val="00631A8C"/>
    <w:rsid w:val="00634746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1AAE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114C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F0E71"/>
    <w:rsid w:val="00A00487"/>
    <w:rsid w:val="00A353B4"/>
    <w:rsid w:val="00A50D9D"/>
    <w:rsid w:val="00A525D4"/>
    <w:rsid w:val="00A53000"/>
    <w:rsid w:val="00A545C6"/>
    <w:rsid w:val="00A706D1"/>
    <w:rsid w:val="00A75F87"/>
    <w:rsid w:val="00A95D8B"/>
    <w:rsid w:val="00AC0270"/>
    <w:rsid w:val="00AC3EA3"/>
    <w:rsid w:val="00AC792D"/>
    <w:rsid w:val="00AF0B43"/>
    <w:rsid w:val="00B24CDC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77D7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012A"/>
    <w:rsid w:val="00D537FA"/>
    <w:rsid w:val="00D80D99"/>
    <w:rsid w:val="00D9503C"/>
    <w:rsid w:val="00DD4845"/>
    <w:rsid w:val="00DD73EF"/>
    <w:rsid w:val="00DE23E8"/>
    <w:rsid w:val="00DF187F"/>
    <w:rsid w:val="00E0128B"/>
    <w:rsid w:val="00E11C78"/>
    <w:rsid w:val="00E64E17"/>
    <w:rsid w:val="00E852EA"/>
    <w:rsid w:val="00E931EF"/>
    <w:rsid w:val="00EA3D3C"/>
    <w:rsid w:val="00EC7CC3"/>
    <w:rsid w:val="00F254A4"/>
    <w:rsid w:val="00F46494"/>
    <w:rsid w:val="00F558AB"/>
    <w:rsid w:val="00F61D89"/>
    <w:rsid w:val="00F73634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371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leanor York</cp:lastModifiedBy>
  <cp:revision>2</cp:revision>
  <cp:lastPrinted>2013-10-03T12:51:00Z</cp:lastPrinted>
  <dcterms:created xsi:type="dcterms:W3CDTF">2023-12-07T10:30:00Z</dcterms:created>
  <dcterms:modified xsi:type="dcterms:W3CDTF">2023-12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